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051" w:rsidRDefault="00AC0CAC">
      <w:r>
        <w:t>Additional file 3: Table S3</w:t>
      </w:r>
      <w:bookmarkStart w:id="0" w:name="_GoBack"/>
      <w:bookmarkEnd w:id="0"/>
      <w:r w:rsidR="002577C7">
        <w:t xml:space="preserve">: Biting times of the </w:t>
      </w:r>
      <w:r w:rsidR="002577C7" w:rsidRPr="004E25A4">
        <w:rPr>
          <w:i/>
          <w:iCs/>
        </w:rPr>
        <w:t>Anopheles</w:t>
      </w:r>
      <w:r w:rsidR="002577C7">
        <w:t xml:space="preserve"> vectors indoors and outdoors on human</w:t>
      </w:r>
    </w:p>
    <w:p w:rsidR="002577C7" w:rsidRDefault="002577C7">
      <w:r w:rsidRPr="002577C7">
        <w:rPr>
          <w:noProof/>
        </w:rPr>
        <w:drawing>
          <wp:inline distT="0" distB="0" distL="0" distR="0">
            <wp:extent cx="5943600" cy="115862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77C7" w:rsidRDefault="002577C7">
      <w:r w:rsidRPr="002577C7">
        <w:rPr>
          <w:noProof/>
        </w:rPr>
        <w:drawing>
          <wp:inline distT="0" distB="0" distL="0" distR="0">
            <wp:extent cx="5943600" cy="115862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58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7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EC4"/>
    <w:rsid w:val="002577C7"/>
    <w:rsid w:val="00322051"/>
    <w:rsid w:val="004E25A4"/>
    <w:rsid w:val="00727EC4"/>
    <w:rsid w:val="00AC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D7F43-A98E-4D61-9ED2-6B494F41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lo-L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MARCOMBE</dc:creator>
  <cp:keywords/>
  <dc:description/>
  <cp:lastModifiedBy>Sébastien MARCOMBE</cp:lastModifiedBy>
  <cp:revision>4</cp:revision>
  <dcterms:created xsi:type="dcterms:W3CDTF">2020-05-08T09:28:00Z</dcterms:created>
  <dcterms:modified xsi:type="dcterms:W3CDTF">2020-11-05T03:39:00Z</dcterms:modified>
</cp:coreProperties>
</file>